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F57" w:rsidRPr="00682848" w:rsidRDefault="00317F57" w:rsidP="00317F57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82848">
        <w:rPr>
          <w:rFonts w:ascii="Times New Roman" w:hAnsi="Times New Roman" w:cs="Times New Roman"/>
          <w:sz w:val="24"/>
          <w:szCs w:val="24"/>
        </w:rPr>
        <w:t>Table</w:t>
      </w:r>
      <w:r w:rsidRPr="00682848">
        <w:rPr>
          <w:rFonts w:ascii="Times New Roman" w:hAnsi="Times New Roman" w:cs="Times New Roman" w:hint="eastAsia"/>
          <w:sz w:val="24"/>
          <w:szCs w:val="24"/>
        </w:rPr>
        <w:t xml:space="preserve"> S2</w:t>
      </w:r>
      <w:r w:rsidRPr="0068284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682848">
        <w:rPr>
          <w:rFonts w:ascii="Times New Roman" w:hAnsi="Times New Roman" w:cs="Times New Roman" w:hint="eastAsia"/>
          <w:sz w:val="24"/>
          <w:szCs w:val="24"/>
        </w:rPr>
        <w:t>D</w:t>
      </w:r>
      <w:r w:rsidRPr="00682848">
        <w:rPr>
          <w:rFonts w:ascii="Times New Roman" w:hAnsi="Times New Roman" w:cs="Times New Roman"/>
          <w:sz w:val="24"/>
          <w:szCs w:val="24"/>
        </w:rPr>
        <w:t xml:space="preserve">istribution </w:t>
      </w:r>
      <w:r w:rsidRPr="00682848">
        <w:rPr>
          <w:rFonts w:ascii="Times New Roman" w:hAnsi="Times New Roman" w:cs="Times New Roman" w:hint="eastAsia"/>
          <w:sz w:val="24"/>
          <w:szCs w:val="24"/>
        </w:rPr>
        <w:t xml:space="preserve">of the intestinal </w:t>
      </w:r>
      <w:r w:rsidRPr="00682848">
        <w:rPr>
          <w:rFonts w:ascii="Times New Roman" w:hAnsi="Times New Roman" w:cs="Times New Roman"/>
          <w:sz w:val="24"/>
          <w:szCs w:val="24"/>
        </w:rPr>
        <w:t>bacteria</w:t>
      </w:r>
      <w:r w:rsidRPr="00682848">
        <w:rPr>
          <w:rFonts w:ascii="Times New Roman" w:hAnsi="Times New Roman" w:cs="Times New Roman" w:hint="eastAsia"/>
          <w:sz w:val="24"/>
          <w:szCs w:val="24"/>
        </w:rPr>
        <w:t xml:space="preserve"> in the </w:t>
      </w:r>
      <w:r w:rsidRPr="00147B7B">
        <w:rPr>
          <w:rFonts w:ascii="Times New Roman" w:hAnsi="Times New Roman" w:cs="Times New Roman" w:hint="eastAsia"/>
          <w:b/>
          <w:bCs/>
          <w:color w:val="0000FF"/>
          <w:sz w:val="24"/>
          <w:szCs w:val="24"/>
        </w:rPr>
        <w:t>s</w:t>
      </w:r>
      <w:r w:rsidRPr="00B3626D">
        <w:rPr>
          <w:rFonts w:ascii="Times New Roman" w:hAnsi="Times New Roman" w:cs="Times New Roman" w:hint="eastAsia"/>
          <w:b/>
          <w:bCs/>
          <w:color w:val="0000FF"/>
          <w:sz w:val="24"/>
          <w:szCs w:val="24"/>
        </w:rPr>
        <w:t>ma</w:t>
      </w:r>
      <w:r w:rsidRPr="00147B7B">
        <w:rPr>
          <w:rFonts w:ascii="Times New Roman" w:hAnsi="Times New Roman" w:cs="Times New Roman" w:hint="eastAsia"/>
          <w:b/>
          <w:bCs/>
          <w:color w:val="0000FF"/>
          <w:sz w:val="24"/>
          <w:szCs w:val="24"/>
        </w:rPr>
        <w:t>ll</w:t>
      </w:r>
      <w:r w:rsidRPr="0068284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2848">
        <w:rPr>
          <w:rFonts w:ascii="Times New Roman" w:hAnsi="Times New Roman" w:cs="Times New Roman"/>
          <w:sz w:val="24"/>
          <w:szCs w:val="24"/>
        </w:rPr>
        <w:t>intestine</w:t>
      </w:r>
      <w:r w:rsidRPr="00682848">
        <w:rPr>
          <w:rFonts w:ascii="Times New Roman" w:hAnsi="Times New Roman" w:cs="Times New Roman" w:hint="eastAsia"/>
          <w:sz w:val="24"/>
          <w:szCs w:val="24"/>
        </w:rPr>
        <w:t xml:space="preserve"> of PBS- and PG-administered mice</w:t>
      </w:r>
      <w:r w:rsidRPr="00682848">
        <w:rPr>
          <w:rFonts w:ascii="Times New Roman" w:hAnsi="Times New Roman" w:cs="Times New Roman"/>
          <w:sz w:val="24"/>
          <w:szCs w:val="24"/>
        </w:rPr>
        <w:t xml:space="preserve"> </w:t>
      </w:r>
      <w:r w:rsidRPr="00682848">
        <w:rPr>
          <w:rFonts w:ascii="Times New Roman" w:hAnsi="Times New Roman" w:cs="Times New Roman" w:hint="eastAsia"/>
          <w:sz w:val="24"/>
          <w:szCs w:val="24"/>
        </w:rPr>
        <w:t>at phylum-level.</w:t>
      </w:r>
      <w:proofErr w:type="gramEnd"/>
    </w:p>
    <w:tbl>
      <w:tblPr>
        <w:tblStyle w:val="a3"/>
        <w:tblW w:w="0" w:type="auto"/>
        <w:tblInd w:w="250" w:type="dxa"/>
        <w:tblLook w:val="04A0" w:firstRow="1" w:lastRow="0" w:firstColumn="1" w:lastColumn="0" w:noHBand="0" w:noVBand="1"/>
      </w:tblPr>
      <w:tblGrid>
        <w:gridCol w:w="1838"/>
        <w:gridCol w:w="1135"/>
        <w:gridCol w:w="1133"/>
        <w:gridCol w:w="1134"/>
        <w:gridCol w:w="1135"/>
        <w:gridCol w:w="1134"/>
        <w:gridCol w:w="1135"/>
        <w:gridCol w:w="1109"/>
        <w:gridCol w:w="1109"/>
        <w:gridCol w:w="1128"/>
        <w:gridCol w:w="1128"/>
      </w:tblGrid>
      <w:tr w:rsidR="00317F57" w:rsidRPr="00317F57" w:rsidTr="00A9533B">
        <w:tc>
          <w:tcPr>
            <w:tcW w:w="1838" w:type="dxa"/>
            <w:vMerge w:val="restart"/>
            <w:vAlign w:val="center"/>
          </w:tcPr>
          <w:p w:rsidR="00317F57" w:rsidRPr="00682848" w:rsidRDefault="00317F57" w:rsidP="00F721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lum</w:t>
            </w:r>
          </w:p>
        </w:tc>
        <w:tc>
          <w:tcPr>
            <w:tcW w:w="11280" w:type="dxa"/>
            <w:gridSpan w:val="10"/>
          </w:tcPr>
          <w:p w:rsidR="00317F57" w:rsidRPr="00682848" w:rsidRDefault="00317F57" w:rsidP="006828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unts in small intestine</w:t>
            </w:r>
          </w:p>
          <w:p w:rsidR="00317F57" w:rsidRPr="00317F57" w:rsidRDefault="00317F57" w:rsidP="00682848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B3626D">
              <w:rPr>
                <w:rFonts w:ascii="Times New Roman" w:hAnsi="Times New Roman" w:cs="Times New Roman" w:hint="eastAsia"/>
                <w:b/>
                <w:bCs/>
                <w:color w:val="0000FF"/>
                <w:sz w:val="22"/>
              </w:rPr>
              <w:t>(% of total count)</w:t>
            </w:r>
          </w:p>
        </w:tc>
      </w:tr>
      <w:tr w:rsidR="00F721A7" w:rsidRPr="00317F57" w:rsidTr="00A9533B">
        <w:tc>
          <w:tcPr>
            <w:tcW w:w="1838" w:type="dxa"/>
            <w:vMerge/>
          </w:tcPr>
          <w:p w:rsidR="00317F57" w:rsidRPr="00682848" w:rsidRDefault="00317F57" w:rsidP="00317F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</w:tcPr>
          <w:p w:rsidR="00317F57" w:rsidRPr="00682848" w:rsidRDefault="00317F57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</w:t>
            </w:r>
          </w:p>
        </w:tc>
        <w:tc>
          <w:tcPr>
            <w:tcW w:w="2269" w:type="dxa"/>
            <w:gridSpan w:val="2"/>
          </w:tcPr>
          <w:p w:rsidR="00317F57" w:rsidRPr="00682848" w:rsidRDefault="00317F57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B</w:t>
            </w:r>
          </w:p>
        </w:tc>
        <w:tc>
          <w:tcPr>
            <w:tcW w:w="2269" w:type="dxa"/>
            <w:gridSpan w:val="2"/>
          </w:tcPr>
          <w:p w:rsidR="00317F57" w:rsidRPr="00682848" w:rsidRDefault="00317F57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oup </w:t>
            </w:r>
            <w:r w:rsidRPr="006828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218" w:type="dxa"/>
            <w:gridSpan w:val="2"/>
          </w:tcPr>
          <w:p w:rsidR="00317F57" w:rsidRPr="00682848" w:rsidRDefault="00317F57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oup </w:t>
            </w:r>
            <w:r w:rsidRPr="006828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2256" w:type="dxa"/>
            <w:gridSpan w:val="2"/>
          </w:tcPr>
          <w:p w:rsidR="00317F57" w:rsidRPr="00682848" w:rsidRDefault="00317F57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oup E</w:t>
            </w:r>
          </w:p>
        </w:tc>
      </w:tr>
      <w:tr w:rsidR="00F721A7" w:rsidRPr="00317F57" w:rsidTr="00A9533B">
        <w:tc>
          <w:tcPr>
            <w:tcW w:w="1838" w:type="dxa"/>
            <w:vMerge/>
          </w:tcPr>
          <w:p w:rsidR="00317F57" w:rsidRPr="00682848" w:rsidRDefault="00317F57" w:rsidP="00317F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317F57" w:rsidRPr="00682848" w:rsidRDefault="00317F57" w:rsidP="00317F57">
            <w:pPr>
              <w:tabs>
                <w:tab w:val="left" w:pos="237"/>
                <w:tab w:val="center" w:pos="601"/>
              </w:tabs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  <w:t>PBS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317F57" w:rsidRPr="00682848" w:rsidRDefault="00317F57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17F57" w:rsidRPr="00682848" w:rsidRDefault="00317F57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317F57" w:rsidRPr="00682848" w:rsidRDefault="00317F57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17F57" w:rsidRPr="00682848" w:rsidRDefault="00317F57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317F57" w:rsidRPr="00682848" w:rsidRDefault="00317F57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317F57" w:rsidRPr="00682848" w:rsidRDefault="00317F57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317F57" w:rsidRPr="00682848" w:rsidRDefault="00317F57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317F57" w:rsidRPr="00682848" w:rsidRDefault="00317F57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317F57" w:rsidRPr="00682848" w:rsidRDefault="00317F57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</w:p>
        </w:tc>
      </w:tr>
      <w:tr w:rsidR="00F721A7" w:rsidRPr="00317F57" w:rsidTr="00A9533B"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317F57" w:rsidRPr="00682848" w:rsidRDefault="00317F57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8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dobacteria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17F57" w:rsidRPr="00F721A7" w:rsidRDefault="00317F5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17F57" w:rsidRPr="00F721A7" w:rsidRDefault="00317F5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17F57" w:rsidRPr="00F721A7" w:rsidRDefault="00317F5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17F57" w:rsidRPr="00F721A7" w:rsidRDefault="00317F5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17F57" w:rsidRPr="00F721A7" w:rsidRDefault="00317F5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17F57" w:rsidRPr="00F721A7" w:rsidRDefault="00317F5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17F57" w:rsidRPr="00F721A7" w:rsidRDefault="00317F5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17F57" w:rsidRPr="00F721A7" w:rsidRDefault="00317F5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17F57" w:rsidRPr="00F721A7" w:rsidRDefault="00317F5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17F57" w:rsidRPr="00F721A7" w:rsidRDefault="00317F5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F721A7" w:rsidRPr="00317F57" w:rsidTr="00A9533B">
        <w:tc>
          <w:tcPr>
            <w:tcW w:w="1838" w:type="dxa"/>
            <w:vMerge/>
            <w:vAlign w:val="center"/>
          </w:tcPr>
          <w:p w:rsidR="006E6B72" w:rsidRPr="00682848" w:rsidRDefault="006E6B72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F721A7"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2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7525B7" w:rsidRPr="00317F57" w:rsidTr="00A9533B">
        <w:trPr>
          <w:trHeight w:val="83"/>
        </w:trPr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7525B7" w:rsidRPr="00682848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8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7525B7">
              <w:rPr>
                <w:rFonts w:ascii="Times New Roman" w:hAnsi="Times New Roman" w:cs="Times New Roman"/>
                <w:color w:val="000000"/>
                <w:szCs w:val="21"/>
              </w:rPr>
              <w:t>70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7525B7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673F1D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7525B7">
              <w:rPr>
                <w:rFonts w:ascii="Times New Roman" w:hAnsi="Times New Roman" w:cs="Times New Roman"/>
                <w:color w:val="000000"/>
                <w:szCs w:val="21"/>
              </w:rPr>
              <w:t>5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7525B7">
              <w:rPr>
                <w:rFonts w:ascii="Times New Roman" w:hAnsi="Times New Roman" w:cs="Times New Roman"/>
                <w:color w:val="000000"/>
                <w:szCs w:val="21"/>
              </w:rPr>
              <w:t>35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7525B7">
              <w:rPr>
                <w:rFonts w:ascii="Times New Roman" w:hAnsi="Times New Roman" w:cs="Times New Roman"/>
                <w:color w:val="000000"/>
                <w:szCs w:val="21"/>
              </w:rPr>
              <w:t>1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7525B7">
              <w:rPr>
                <w:rFonts w:ascii="Times New Roman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7525B7">
              <w:rPr>
                <w:rFonts w:ascii="Times New Roman" w:hAnsi="Times New Roman" w:cs="Times New Roman"/>
                <w:color w:val="000000"/>
                <w:szCs w:val="21"/>
              </w:rPr>
              <w:t>22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7525B7">
              <w:rPr>
                <w:rFonts w:ascii="Times New Roman" w:hAnsi="Times New Roman" w:cs="Times New Roman"/>
                <w:color w:val="000000"/>
                <w:szCs w:val="21"/>
              </w:rPr>
              <w:t>20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7525B7">
              <w:rPr>
                <w:rFonts w:ascii="Times New Roman" w:hAnsi="Times New Roman" w:cs="Times New Roman"/>
                <w:color w:val="000000"/>
                <w:szCs w:val="21"/>
              </w:rPr>
              <w:t>43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7525B7">
              <w:rPr>
                <w:rFonts w:ascii="Times New Roman" w:hAnsi="Times New Roman" w:cs="Times New Roman"/>
                <w:color w:val="000000"/>
                <w:szCs w:val="21"/>
              </w:rPr>
              <w:t>13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7525B7">
              <w:rPr>
                <w:rFonts w:ascii="Times New Roman" w:hAnsi="Times New Roman" w:cs="Times New Roman"/>
                <w:color w:val="000000"/>
                <w:szCs w:val="21"/>
              </w:rPr>
              <w:t>612</w:t>
            </w:r>
          </w:p>
        </w:tc>
      </w:tr>
      <w:tr w:rsidR="007525B7" w:rsidRPr="00317F57" w:rsidTr="007525B7">
        <w:trPr>
          <w:trHeight w:val="83"/>
        </w:trPr>
        <w:tc>
          <w:tcPr>
            <w:tcW w:w="1838" w:type="dxa"/>
            <w:vMerge/>
            <w:vAlign w:val="center"/>
          </w:tcPr>
          <w:p w:rsidR="007525B7" w:rsidRPr="00682848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.361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3.811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667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442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223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976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666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769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305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.341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7525B7" w:rsidRPr="00317F57" w:rsidTr="007525B7"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7525B7" w:rsidRPr="00682848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8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4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89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1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4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1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1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121</w:t>
            </w:r>
          </w:p>
        </w:tc>
      </w:tr>
      <w:tr w:rsidR="007525B7" w:rsidRPr="00317F57" w:rsidTr="007525B7">
        <w:tc>
          <w:tcPr>
            <w:tcW w:w="1838" w:type="dxa"/>
            <w:vMerge/>
            <w:vAlign w:val="center"/>
          </w:tcPr>
          <w:p w:rsidR="007525B7" w:rsidRPr="00682848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415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222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108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68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9.092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6.614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.259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8.51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3.592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2.456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F721A7" w:rsidRPr="00317F57" w:rsidTr="00A9533B"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6E6B72" w:rsidRPr="00682848" w:rsidRDefault="006E6B72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8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A9533B" w:rsidRPr="00317F57" w:rsidTr="00A9533B">
        <w:tc>
          <w:tcPr>
            <w:tcW w:w="1838" w:type="dxa"/>
            <w:vMerge/>
            <w:vAlign w:val="center"/>
          </w:tcPr>
          <w:p w:rsidR="006E6B72" w:rsidRPr="00682848" w:rsidRDefault="006E6B72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5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A9533B" w:rsidRPr="00317F57" w:rsidTr="00A9533B"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6E6B72" w:rsidRPr="00682848" w:rsidRDefault="006E6B72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8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ferribacteres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F721A7" w:rsidRPr="00317F57" w:rsidTr="00A9533B">
        <w:tc>
          <w:tcPr>
            <w:tcW w:w="1838" w:type="dxa"/>
            <w:vMerge/>
            <w:vAlign w:val="center"/>
          </w:tcPr>
          <w:p w:rsidR="006E6B72" w:rsidRPr="00682848" w:rsidRDefault="006E6B72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2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7525B7" w:rsidRPr="00317F57" w:rsidTr="007525B7"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7525B7" w:rsidRPr="00682848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8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17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42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49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98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31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0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45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02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16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04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27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40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87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39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39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337</w:t>
            </w:r>
          </w:p>
        </w:tc>
      </w:tr>
      <w:tr w:rsidR="007525B7" w:rsidRPr="00317F57" w:rsidTr="007525B7">
        <w:tc>
          <w:tcPr>
            <w:tcW w:w="1838" w:type="dxa"/>
            <w:vMerge/>
            <w:vAlign w:val="center"/>
          </w:tcPr>
          <w:p w:rsidR="007525B7" w:rsidRPr="00682848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33.386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63.867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94.935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76.361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83.619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69.638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87.76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73.111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89.548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86.173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F721A7" w:rsidRPr="00317F57" w:rsidTr="00A9533B"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6E6B72" w:rsidRPr="00682848" w:rsidRDefault="006E6B72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8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obacteria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F721A7" w:rsidRPr="00317F57" w:rsidTr="00A9533B">
        <w:tc>
          <w:tcPr>
            <w:tcW w:w="1838" w:type="dxa"/>
            <w:vMerge/>
            <w:vAlign w:val="center"/>
          </w:tcPr>
          <w:p w:rsidR="006E6B72" w:rsidRPr="00682848" w:rsidRDefault="006E6B72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3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F721A7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7525B7" w:rsidRPr="00317F57" w:rsidTr="007525B7"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7525B7" w:rsidRPr="00682848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8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345</w:t>
            </w:r>
          </w:p>
        </w:tc>
      </w:tr>
      <w:tr w:rsidR="007525B7" w:rsidRPr="00317F57" w:rsidTr="007525B7">
        <w:tc>
          <w:tcPr>
            <w:tcW w:w="1838" w:type="dxa"/>
            <w:vMerge/>
            <w:vAlign w:val="center"/>
          </w:tcPr>
          <w:p w:rsidR="007525B7" w:rsidRPr="00682848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.371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709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895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297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778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3.515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612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749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443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7525B7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7525B7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756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F721A7" w:rsidRPr="00317F57" w:rsidTr="00A9533B"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6E6B72" w:rsidRPr="00682848" w:rsidRDefault="006E6B72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8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rochaetes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6B72" w:rsidRPr="00F721A7" w:rsidRDefault="006E6B72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721A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F721A7" w:rsidRPr="00317F57" w:rsidTr="00A9533B">
        <w:tc>
          <w:tcPr>
            <w:tcW w:w="1838" w:type="dxa"/>
            <w:vMerge/>
            <w:vAlign w:val="center"/>
          </w:tcPr>
          <w:p w:rsidR="006E6B72" w:rsidRPr="00682848" w:rsidRDefault="006E6B72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682848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682848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6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682848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682848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682848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682848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682848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682848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682848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:rsidR="006E6B72" w:rsidRPr="00B3626D" w:rsidRDefault="00682848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6E6B72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7525B7" w:rsidRPr="00317F57" w:rsidTr="007525B7"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7525B7" w:rsidRPr="00682848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8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0</w:t>
            </w:r>
          </w:p>
        </w:tc>
      </w:tr>
      <w:tr w:rsidR="00DF70E3" w:rsidRPr="00317F57" w:rsidTr="005C10E9">
        <w:tc>
          <w:tcPr>
            <w:tcW w:w="1838" w:type="dxa"/>
            <w:vMerge/>
            <w:vAlign w:val="center"/>
          </w:tcPr>
          <w:p w:rsidR="00DF70E3" w:rsidRPr="00682848" w:rsidRDefault="00DF70E3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F70E3" w:rsidRPr="00B3626D" w:rsidRDefault="00B46F15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2</w:t>
            </w:r>
            <w:r w:rsidR="00AD285A"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2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9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2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7525B7" w:rsidRPr="00317F57" w:rsidTr="007525B7"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7525B7" w:rsidRPr="00682848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8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23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96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15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0</w:t>
            </w:r>
          </w:p>
        </w:tc>
      </w:tr>
      <w:tr w:rsidR="00DF70E3" w:rsidRPr="00317F57" w:rsidTr="005C10E9">
        <w:tc>
          <w:tcPr>
            <w:tcW w:w="1838" w:type="dxa"/>
            <w:vMerge/>
            <w:vAlign w:val="center"/>
          </w:tcPr>
          <w:p w:rsidR="00DF70E3" w:rsidRPr="00682848" w:rsidRDefault="00DF70E3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46.47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23.175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344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.238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7525B7" w:rsidRPr="00317F57" w:rsidTr="007525B7"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7525B7" w:rsidRPr="00682848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Pr="00682848">
              <w:rPr>
                <w:rFonts w:ascii="Times New Roman" w:hAnsi="Times New Roman" w:cs="Times New Roman" w:hint="eastAsia"/>
                <w:sz w:val="24"/>
                <w:szCs w:val="24"/>
              </w:rPr>
              <w:t>classified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8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5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1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8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3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4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3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04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9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2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25B7" w:rsidRPr="007525B7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525B7">
              <w:rPr>
                <w:rFonts w:ascii="Times New Roman" w:hAnsi="Times New Roman" w:cs="Times New Roman"/>
              </w:rPr>
              <w:t>4</w:t>
            </w:r>
            <w:r w:rsidR="00673F1D">
              <w:rPr>
                <w:rFonts w:ascii="Times New Roman" w:hAnsi="Times New Roman" w:cs="Times New Roman" w:hint="eastAsia"/>
              </w:rPr>
              <w:t>,</w:t>
            </w:r>
            <w:r w:rsidRPr="007525B7">
              <w:rPr>
                <w:rFonts w:ascii="Times New Roman" w:hAnsi="Times New Roman" w:cs="Times New Roman"/>
              </w:rPr>
              <w:t>234</w:t>
            </w:r>
          </w:p>
        </w:tc>
      </w:tr>
      <w:tr w:rsidR="00DF70E3" w:rsidRPr="00317F57" w:rsidTr="005C10E9">
        <w:tc>
          <w:tcPr>
            <w:tcW w:w="1838" w:type="dxa"/>
            <w:vMerge/>
            <w:vAlign w:val="center"/>
          </w:tcPr>
          <w:p w:rsidR="00DF70E3" w:rsidRPr="00682848" w:rsidRDefault="00DF70E3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6.995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8.200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3.052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20.979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6.286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9.247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9.702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6.858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6.112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F70E3" w:rsidRPr="00B3626D" w:rsidRDefault="00AD285A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F70E3" w:rsidRPr="00B3626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9.275</w:t>
            </w:r>
            <w:r w:rsidRPr="00B3626D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7525B7" w:rsidRPr="00317F57" w:rsidTr="00DF70E3">
        <w:trPr>
          <w:trHeight w:val="315"/>
        </w:trPr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7525B7" w:rsidRPr="00682848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525B7" w:rsidRPr="00DF70E3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70E3">
              <w:rPr>
                <w:rFonts w:ascii="Times New Roman" w:hAnsi="Times New Roman" w:cs="Times New Roman"/>
                <w:b/>
                <w:bCs/>
              </w:rPr>
              <w:t>51</w:t>
            </w:r>
            <w:r w:rsidR="00673F1D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DF70E3">
              <w:rPr>
                <w:rFonts w:ascii="Times New Roman" w:hAnsi="Times New Roman" w:cs="Times New Roman"/>
                <w:b/>
                <w:bCs/>
              </w:rPr>
              <w:t>56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525B7" w:rsidRPr="00DF70E3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70E3">
              <w:rPr>
                <w:rFonts w:ascii="Times New Roman" w:hAnsi="Times New Roman" w:cs="Times New Roman"/>
                <w:b/>
                <w:bCs/>
              </w:rPr>
              <w:t>66</w:t>
            </w:r>
            <w:r w:rsidR="00673F1D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DF70E3">
              <w:rPr>
                <w:rFonts w:ascii="Times New Roman" w:hAnsi="Times New Roman" w:cs="Times New Roman"/>
                <w:b/>
                <w:bCs/>
              </w:rPr>
              <w:t>1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525B7" w:rsidRPr="00DF70E3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70E3">
              <w:rPr>
                <w:rFonts w:ascii="Times New Roman" w:hAnsi="Times New Roman" w:cs="Times New Roman"/>
                <w:b/>
                <w:bCs/>
              </w:rPr>
              <w:t>52</w:t>
            </w:r>
            <w:r w:rsidR="00673F1D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DF70E3">
              <w:rPr>
                <w:rFonts w:ascii="Times New Roman" w:hAnsi="Times New Roman" w:cs="Times New Roman"/>
                <w:b/>
                <w:bCs/>
              </w:rPr>
              <w:t>65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525B7" w:rsidRPr="00DF70E3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70E3">
              <w:rPr>
                <w:rFonts w:ascii="Times New Roman" w:hAnsi="Times New Roman" w:cs="Times New Roman"/>
                <w:b/>
                <w:bCs/>
              </w:rPr>
              <w:t>40</w:t>
            </w:r>
            <w:r w:rsidR="00673F1D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DF70E3">
              <w:rPr>
                <w:rFonts w:ascii="Times New Roman" w:hAnsi="Times New Roman" w:cs="Times New Roman"/>
                <w:b/>
                <w:bCs/>
              </w:rPr>
              <w:t>7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525B7" w:rsidRPr="00DF70E3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70E3">
              <w:rPr>
                <w:rFonts w:ascii="Times New Roman" w:hAnsi="Times New Roman" w:cs="Times New Roman"/>
                <w:b/>
                <w:bCs/>
              </w:rPr>
              <w:t>53</w:t>
            </w:r>
            <w:r w:rsidR="00673F1D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DF70E3">
              <w:rPr>
                <w:rFonts w:ascii="Times New Roman" w:hAnsi="Times New Roman" w:cs="Times New Roman"/>
                <w:b/>
                <w:bCs/>
              </w:rPr>
              <w:t>84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525B7" w:rsidRPr="00DF70E3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70E3">
              <w:rPr>
                <w:rFonts w:ascii="Times New Roman" w:hAnsi="Times New Roman" w:cs="Times New Roman"/>
                <w:b/>
                <w:bCs/>
              </w:rPr>
              <w:t>23</w:t>
            </w:r>
            <w:r w:rsidR="00673F1D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DF70E3">
              <w:rPr>
                <w:rFonts w:ascii="Times New Roman" w:hAnsi="Times New Roman" w:cs="Times New Roman"/>
                <w:b/>
                <w:bCs/>
              </w:rPr>
              <w:t>04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525B7" w:rsidRPr="00DF70E3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70E3">
              <w:rPr>
                <w:rFonts w:ascii="Times New Roman" w:hAnsi="Times New Roman" w:cs="Times New Roman"/>
                <w:b/>
                <w:bCs/>
              </w:rPr>
              <w:t>31</w:t>
            </w:r>
            <w:r w:rsidR="00673F1D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DF70E3">
              <w:rPr>
                <w:rFonts w:ascii="Times New Roman" w:hAnsi="Times New Roman" w:cs="Times New Roman"/>
                <w:b/>
                <w:bCs/>
              </w:rPr>
              <w:t>36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525B7" w:rsidRPr="00DF70E3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70E3">
              <w:rPr>
                <w:rFonts w:ascii="Times New Roman" w:hAnsi="Times New Roman" w:cs="Times New Roman"/>
                <w:b/>
                <w:bCs/>
              </w:rPr>
              <w:t>55</w:t>
            </w:r>
            <w:r w:rsidR="00673F1D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DF70E3">
              <w:rPr>
                <w:rFonts w:ascii="Times New Roman" w:hAnsi="Times New Roman" w:cs="Times New Roman"/>
                <w:b/>
                <w:bCs/>
              </w:rPr>
              <w:t>90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525B7" w:rsidRPr="00DF70E3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70E3">
              <w:rPr>
                <w:rFonts w:ascii="Times New Roman" w:hAnsi="Times New Roman" w:cs="Times New Roman"/>
                <w:b/>
                <w:bCs/>
              </w:rPr>
              <w:t>44</w:t>
            </w:r>
            <w:r w:rsidR="00673F1D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DF70E3">
              <w:rPr>
                <w:rFonts w:ascii="Times New Roman" w:hAnsi="Times New Roman" w:cs="Times New Roman"/>
                <w:b/>
                <w:bCs/>
              </w:rPr>
              <w:t>27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525B7" w:rsidRPr="00DF70E3" w:rsidRDefault="007525B7" w:rsidP="00DF70E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70E3">
              <w:rPr>
                <w:rFonts w:ascii="Times New Roman" w:hAnsi="Times New Roman" w:cs="Times New Roman"/>
                <w:b/>
                <w:bCs/>
              </w:rPr>
              <w:t>45</w:t>
            </w:r>
            <w:r w:rsidR="00673F1D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DF70E3">
              <w:rPr>
                <w:rFonts w:ascii="Times New Roman" w:hAnsi="Times New Roman" w:cs="Times New Roman"/>
                <w:b/>
                <w:bCs/>
              </w:rPr>
              <w:t>649</w:t>
            </w:r>
          </w:p>
        </w:tc>
      </w:tr>
      <w:tr w:rsidR="00F721A7" w:rsidRPr="00317F57" w:rsidTr="00DF70E3">
        <w:tc>
          <w:tcPr>
            <w:tcW w:w="1838" w:type="dxa"/>
            <w:vMerge/>
            <w:vAlign w:val="center"/>
          </w:tcPr>
          <w:p w:rsidR="006E6B72" w:rsidRPr="00317F57" w:rsidRDefault="006E6B72" w:rsidP="00DF70E3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</w:tcBorders>
            <w:vAlign w:val="center"/>
          </w:tcPr>
          <w:p w:rsidR="006E6B72" w:rsidRPr="00B3626D" w:rsidRDefault="00682848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(</w:t>
            </w:r>
            <w:r w:rsidRPr="00B3626D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100.00</w:t>
            </w:r>
            <w:r w:rsidRPr="00B3626D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</w:tcBorders>
            <w:vAlign w:val="center"/>
          </w:tcPr>
          <w:p w:rsidR="006E6B72" w:rsidRPr="00B3626D" w:rsidRDefault="00682848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(</w:t>
            </w:r>
            <w:r w:rsidRPr="00B3626D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100.00</w:t>
            </w:r>
            <w:r w:rsidRPr="00B3626D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E6B72" w:rsidRPr="00B3626D" w:rsidRDefault="00682848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(</w:t>
            </w:r>
            <w:r w:rsidRPr="00B3626D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100.00</w:t>
            </w:r>
            <w:r w:rsidRPr="00B3626D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</w:tcBorders>
            <w:vAlign w:val="center"/>
          </w:tcPr>
          <w:p w:rsidR="006E6B72" w:rsidRPr="00B3626D" w:rsidRDefault="00682848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(</w:t>
            </w:r>
            <w:r w:rsidRPr="00B3626D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100.00</w:t>
            </w:r>
            <w:r w:rsidRPr="00B3626D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E6B72" w:rsidRPr="00B3626D" w:rsidRDefault="00682848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(</w:t>
            </w:r>
            <w:r w:rsidRPr="00B3626D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100.00</w:t>
            </w:r>
            <w:r w:rsidRPr="00B3626D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</w:tcBorders>
            <w:vAlign w:val="center"/>
          </w:tcPr>
          <w:p w:rsidR="006E6B72" w:rsidRPr="00B3626D" w:rsidRDefault="00682848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(</w:t>
            </w:r>
            <w:r w:rsidRPr="00B3626D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100.00</w:t>
            </w:r>
            <w:r w:rsidRPr="00B3626D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</w:tcBorders>
            <w:vAlign w:val="center"/>
          </w:tcPr>
          <w:p w:rsidR="006E6B72" w:rsidRPr="00B3626D" w:rsidRDefault="00682848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(</w:t>
            </w:r>
            <w:r w:rsidRPr="00B3626D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100.00</w:t>
            </w:r>
            <w:r w:rsidRPr="00B3626D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</w:tcBorders>
            <w:vAlign w:val="center"/>
          </w:tcPr>
          <w:p w:rsidR="006E6B72" w:rsidRPr="00B3626D" w:rsidRDefault="00682848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(</w:t>
            </w:r>
            <w:r w:rsidRPr="00B3626D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100.00</w:t>
            </w:r>
            <w:r w:rsidRPr="00B3626D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</w:tcBorders>
            <w:vAlign w:val="center"/>
          </w:tcPr>
          <w:p w:rsidR="006E6B72" w:rsidRPr="00B3626D" w:rsidRDefault="00682848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(</w:t>
            </w:r>
            <w:r w:rsidRPr="00B3626D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100.00</w:t>
            </w:r>
            <w:r w:rsidRPr="00B3626D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</w:tcBorders>
            <w:vAlign w:val="center"/>
          </w:tcPr>
          <w:p w:rsidR="006E6B72" w:rsidRPr="00B3626D" w:rsidRDefault="00682848" w:rsidP="00DF70E3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B3626D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(</w:t>
            </w:r>
            <w:r w:rsidRPr="00B3626D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100.00</w:t>
            </w:r>
            <w:r w:rsidRPr="00B3626D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%)</w:t>
            </w:r>
          </w:p>
        </w:tc>
      </w:tr>
    </w:tbl>
    <w:p w:rsidR="007F2E96" w:rsidRPr="005D109B" w:rsidRDefault="007F2E96" w:rsidP="007E0E25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</w:p>
    <w:sectPr w:rsidR="007F2E96" w:rsidRPr="005D109B" w:rsidSect="007E0E25">
      <w:pgSz w:w="16838" w:h="11906" w:orient="landscape"/>
      <w:pgMar w:top="1701" w:right="1985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44EB" w:rsidRDefault="00CF44EB" w:rsidP="00317F57">
      <w:r>
        <w:separator/>
      </w:r>
    </w:p>
  </w:endnote>
  <w:endnote w:type="continuationSeparator" w:id="0">
    <w:p w:rsidR="00CF44EB" w:rsidRDefault="00CF44EB" w:rsidP="00317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44EB" w:rsidRDefault="00CF44EB" w:rsidP="00317F57">
      <w:r>
        <w:separator/>
      </w:r>
    </w:p>
  </w:footnote>
  <w:footnote w:type="continuationSeparator" w:id="0">
    <w:p w:rsidR="00CF44EB" w:rsidRDefault="00CF44EB" w:rsidP="00317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56E"/>
    <w:rsid w:val="00071807"/>
    <w:rsid w:val="00083C16"/>
    <w:rsid w:val="00084A9E"/>
    <w:rsid w:val="00136D67"/>
    <w:rsid w:val="00140C6D"/>
    <w:rsid w:val="00147B7B"/>
    <w:rsid w:val="00155BD4"/>
    <w:rsid w:val="00227344"/>
    <w:rsid w:val="00231315"/>
    <w:rsid w:val="0025594B"/>
    <w:rsid w:val="002B4797"/>
    <w:rsid w:val="002F058D"/>
    <w:rsid w:val="002F57FD"/>
    <w:rsid w:val="00317F57"/>
    <w:rsid w:val="00373148"/>
    <w:rsid w:val="003B5A8B"/>
    <w:rsid w:val="00424DAF"/>
    <w:rsid w:val="00426D08"/>
    <w:rsid w:val="00497584"/>
    <w:rsid w:val="004C1AA1"/>
    <w:rsid w:val="004E20A2"/>
    <w:rsid w:val="00527A2D"/>
    <w:rsid w:val="005C10E9"/>
    <w:rsid w:val="005D109B"/>
    <w:rsid w:val="00653D47"/>
    <w:rsid w:val="00673F1D"/>
    <w:rsid w:val="00682848"/>
    <w:rsid w:val="006D7C0C"/>
    <w:rsid w:val="006E6B72"/>
    <w:rsid w:val="007268BF"/>
    <w:rsid w:val="007339E5"/>
    <w:rsid w:val="007525B7"/>
    <w:rsid w:val="007E0E25"/>
    <w:rsid w:val="007F2E96"/>
    <w:rsid w:val="0081078F"/>
    <w:rsid w:val="00814F55"/>
    <w:rsid w:val="00837A46"/>
    <w:rsid w:val="008B65CD"/>
    <w:rsid w:val="008C6945"/>
    <w:rsid w:val="008C73A6"/>
    <w:rsid w:val="00901CBF"/>
    <w:rsid w:val="00953D3E"/>
    <w:rsid w:val="00975413"/>
    <w:rsid w:val="009B2C81"/>
    <w:rsid w:val="009D1091"/>
    <w:rsid w:val="009D7F4D"/>
    <w:rsid w:val="00A9533B"/>
    <w:rsid w:val="00AC283C"/>
    <w:rsid w:val="00AC5D18"/>
    <w:rsid w:val="00AD285A"/>
    <w:rsid w:val="00B3626D"/>
    <w:rsid w:val="00B46F15"/>
    <w:rsid w:val="00B86732"/>
    <w:rsid w:val="00BF0362"/>
    <w:rsid w:val="00C26066"/>
    <w:rsid w:val="00C80408"/>
    <w:rsid w:val="00CB07B3"/>
    <w:rsid w:val="00CD2496"/>
    <w:rsid w:val="00CD796C"/>
    <w:rsid w:val="00CF0BA8"/>
    <w:rsid w:val="00CF44EB"/>
    <w:rsid w:val="00CF734E"/>
    <w:rsid w:val="00DB7359"/>
    <w:rsid w:val="00DF0558"/>
    <w:rsid w:val="00DF70E3"/>
    <w:rsid w:val="00E3773D"/>
    <w:rsid w:val="00E503B3"/>
    <w:rsid w:val="00E5472C"/>
    <w:rsid w:val="00E57D47"/>
    <w:rsid w:val="00E6756E"/>
    <w:rsid w:val="00E70CFB"/>
    <w:rsid w:val="00EC6115"/>
    <w:rsid w:val="00EC64D6"/>
    <w:rsid w:val="00F721A7"/>
    <w:rsid w:val="00F72F16"/>
    <w:rsid w:val="00F96AA3"/>
    <w:rsid w:val="00FC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7F57"/>
  </w:style>
  <w:style w:type="paragraph" w:styleId="a6">
    <w:name w:val="footer"/>
    <w:basedOn w:val="a"/>
    <w:link w:val="a7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7F57"/>
  </w:style>
  <w:style w:type="paragraph" w:styleId="a8">
    <w:name w:val="Balloon Text"/>
    <w:basedOn w:val="a"/>
    <w:link w:val="a9"/>
    <w:uiPriority w:val="99"/>
    <w:semiHidden/>
    <w:unhideWhenUsed/>
    <w:rsid w:val="00317F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17F5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7F57"/>
  </w:style>
  <w:style w:type="paragraph" w:styleId="a6">
    <w:name w:val="footer"/>
    <w:basedOn w:val="a"/>
    <w:link w:val="a7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7F57"/>
  </w:style>
  <w:style w:type="paragraph" w:styleId="a8">
    <w:name w:val="Balloon Text"/>
    <w:basedOn w:val="a"/>
    <w:link w:val="a9"/>
    <w:uiPriority w:val="99"/>
    <w:semiHidden/>
    <w:unhideWhenUsed/>
    <w:rsid w:val="00317F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17F5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i</dc:creator>
  <cp:lastModifiedBy>Yui</cp:lastModifiedBy>
  <cp:revision>3</cp:revision>
  <dcterms:created xsi:type="dcterms:W3CDTF">2013-08-19T05:04:00Z</dcterms:created>
  <dcterms:modified xsi:type="dcterms:W3CDTF">2013-08-19T05:07:00Z</dcterms:modified>
</cp:coreProperties>
</file>